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EC1B" w14:textId="4DA79280" w:rsidR="00037860" w:rsidRPr="005C59D0" w:rsidRDefault="005C59D0">
      <w:pPr>
        <w:rPr>
          <w:rFonts w:ascii="Times New Roman" w:hAnsi="Times New Roman" w:cs="Times New Roman"/>
          <w:sz w:val="24"/>
          <w:szCs w:val="24"/>
        </w:rPr>
      </w:pPr>
      <w:r w:rsidRPr="005C59D0">
        <w:rPr>
          <w:rFonts w:ascii="Times New Roman" w:hAnsi="Times New Roman" w:cs="Times New Roman"/>
          <w:sz w:val="24"/>
          <w:szCs w:val="24"/>
        </w:rPr>
        <w:t>Supplementary materia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5138"/>
      </w:tblGrid>
      <w:tr w:rsidR="005C59D0" w:rsidRPr="00921E31" w14:paraId="73B9E78C" w14:textId="77777777" w:rsidTr="00826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4" w:type="dxa"/>
            <w:gridSpan w:val="2"/>
          </w:tcPr>
          <w:p w14:paraId="667A0FB8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able S1: ICD-10 classification codes of the dementia subtypes</w:t>
            </w:r>
          </w:p>
        </w:tc>
      </w:tr>
      <w:tr w:rsidR="005C59D0" w:rsidRPr="00921E31" w14:paraId="3B1C172E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000000"/>
            </w:tcBorders>
          </w:tcPr>
          <w:p w14:paraId="3DF4E0AB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5138" w:type="dxa"/>
            <w:tcBorders>
              <w:top w:val="single" w:sz="12" w:space="0" w:color="000000"/>
            </w:tcBorders>
          </w:tcPr>
          <w:p w14:paraId="765BCEDE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1E31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5C59D0" w:rsidRPr="00921E31" w14:paraId="07538BB5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B2155B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Alzheimer’s disease</w:t>
            </w:r>
          </w:p>
        </w:tc>
        <w:tc>
          <w:tcPr>
            <w:tcW w:w="5138" w:type="dxa"/>
          </w:tcPr>
          <w:p w14:paraId="2DEA0F23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0.0, F00.1, F00.2, F00.9, G30.0, G30.1, G30.8, G30.9</w:t>
            </w:r>
          </w:p>
        </w:tc>
      </w:tr>
      <w:tr w:rsidR="005C59D0" w:rsidRPr="00921E31" w14:paraId="747885C7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235800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Vascular dementia</w:t>
            </w:r>
          </w:p>
        </w:tc>
        <w:tc>
          <w:tcPr>
            <w:tcW w:w="5138" w:type="dxa"/>
          </w:tcPr>
          <w:p w14:paraId="05F3C927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1.0, F01.1, F01.2, F01.3, F01.8, F01.9</w:t>
            </w:r>
          </w:p>
        </w:tc>
      </w:tr>
      <w:tr w:rsidR="005C59D0" w:rsidRPr="00921E31" w14:paraId="6351694A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EB10E5D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Dementia with Lewy bodies and Parkinson’s disease dementia</w:t>
            </w:r>
          </w:p>
        </w:tc>
        <w:tc>
          <w:tcPr>
            <w:tcW w:w="5138" w:type="dxa"/>
          </w:tcPr>
          <w:p w14:paraId="7980F55A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F02.3, F02.8, G20, G31.8, </w:t>
            </w:r>
          </w:p>
        </w:tc>
      </w:tr>
      <w:tr w:rsidR="005C59D0" w:rsidRPr="00921E31" w14:paraId="72B83954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54135CB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Unspecified dementia</w:t>
            </w:r>
          </w:p>
        </w:tc>
        <w:tc>
          <w:tcPr>
            <w:tcW w:w="5138" w:type="dxa"/>
          </w:tcPr>
          <w:p w14:paraId="71B97486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3, G31.9</w:t>
            </w:r>
          </w:p>
        </w:tc>
      </w:tr>
      <w:tr w:rsidR="005C59D0" w:rsidRPr="00921E31" w14:paraId="7C9012FD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07C4713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Other types of dementia</w:t>
            </w:r>
          </w:p>
        </w:tc>
        <w:tc>
          <w:tcPr>
            <w:tcW w:w="5138" w:type="dxa"/>
          </w:tcPr>
          <w:p w14:paraId="5ABF6B9B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F02.0, F02.1, F02.2, F02.4, G31.0, G31.1, G31.2, </w:t>
            </w:r>
          </w:p>
        </w:tc>
      </w:tr>
    </w:tbl>
    <w:p w14:paraId="52A79807" w14:textId="77777777" w:rsidR="005C59D0" w:rsidRDefault="005C59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C59D0" w:rsidRPr="00921E31" w14:paraId="45BE5F02" w14:textId="77777777" w:rsidTr="0082650D">
        <w:tc>
          <w:tcPr>
            <w:tcW w:w="9016" w:type="dxa"/>
            <w:gridSpan w:val="2"/>
            <w:vAlign w:val="center"/>
          </w:tcPr>
          <w:p w14:paraId="6098172F" w14:textId="6225E563" w:rsidR="005C59D0" w:rsidRPr="00E429D7" w:rsidRDefault="005C59D0" w:rsidP="0082650D">
            <w:pPr>
              <w:rPr>
                <w:rFonts w:ascii="Times New Roman" w:hAnsi="Times New Roman" w:cs="Times New Roman"/>
              </w:rPr>
            </w:pPr>
            <w:r w:rsidRPr="005C59D0">
              <w:rPr>
                <w:rFonts w:ascii="Times New Roman" w:hAnsi="Times New Roman" w:cs="Times New Roman"/>
                <w:b/>
                <w:bCs/>
              </w:rPr>
              <w:t>Table S2- ONS short list of cause of death</w:t>
            </w:r>
            <w:r>
              <w:rPr>
                <w:rFonts w:ascii="Times New Roman" w:hAnsi="Times New Roman" w:cs="Times New Roman"/>
              </w:rPr>
              <w:t xml:space="preserve"> (the </w:t>
            </w:r>
            <w:r w:rsidRPr="00723EC8">
              <w:rPr>
                <w:rFonts w:ascii="Times New Roman" w:hAnsi="Times New Roman" w:cs="Times New Roman"/>
              </w:rPr>
              <w:t xml:space="preserve">chapter on prenatal and pregnancy related disorders </w:t>
            </w:r>
            <w:r>
              <w:rPr>
                <w:rFonts w:ascii="Times New Roman" w:hAnsi="Times New Roman" w:cs="Times New Roman"/>
              </w:rPr>
              <w:t>was</w:t>
            </w:r>
            <w:r w:rsidRPr="00723EC8">
              <w:rPr>
                <w:rFonts w:ascii="Times New Roman" w:hAnsi="Times New Roman" w:cs="Times New Roman"/>
              </w:rPr>
              <w:t xml:space="preserve"> remov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59D0" w:rsidRPr="00921E31" w14:paraId="5383E95C" w14:textId="77777777" w:rsidTr="0082650D">
        <w:tc>
          <w:tcPr>
            <w:tcW w:w="4508" w:type="dxa"/>
            <w:vAlign w:val="center"/>
          </w:tcPr>
          <w:p w14:paraId="334FB003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00 to B99: ICD Chapter I Certain infectious and parasitic diseases</w:t>
            </w:r>
          </w:p>
        </w:tc>
        <w:tc>
          <w:tcPr>
            <w:tcW w:w="4508" w:type="dxa"/>
          </w:tcPr>
          <w:p w14:paraId="1320263B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00 to A09: Intestinal infectious diseases</w:t>
            </w:r>
          </w:p>
          <w:p w14:paraId="53674F51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15 to A16: Respiratory tuberculosis</w:t>
            </w:r>
          </w:p>
          <w:p w14:paraId="3D5AC4DF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17 to A19: Other tuberculosis</w:t>
            </w:r>
          </w:p>
          <w:p w14:paraId="5E3F6ECF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39: Meningococcal infection</w:t>
            </w:r>
          </w:p>
          <w:p w14:paraId="428AE632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40 to A41: Sepsis</w:t>
            </w:r>
          </w:p>
          <w:p w14:paraId="65ADF4B0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B15 to B19: Viral hepatitis</w:t>
            </w:r>
          </w:p>
          <w:p w14:paraId="5D90ECB0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B20 to B24: Human immunodeficiency virus [HIV] disease</w:t>
            </w:r>
          </w:p>
          <w:p w14:paraId="1BD4F33B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921E31">
              <w:rPr>
                <w:rFonts w:ascii="Times New Roman" w:hAnsi="Times New Roman" w:cs="Times New Roman"/>
              </w:rPr>
              <w:t>B90: Sequelae of tuberculosis</w:t>
            </w:r>
          </w:p>
        </w:tc>
      </w:tr>
      <w:tr w:rsidR="005C59D0" w:rsidRPr="00921E31" w14:paraId="5734AF1D" w14:textId="77777777" w:rsidTr="0082650D">
        <w:tc>
          <w:tcPr>
            <w:tcW w:w="4508" w:type="dxa"/>
            <w:vAlign w:val="center"/>
          </w:tcPr>
          <w:p w14:paraId="069C60D7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D48: ICD Chapter II Neoplasms</w:t>
            </w:r>
          </w:p>
        </w:tc>
        <w:tc>
          <w:tcPr>
            <w:tcW w:w="4508" w:type="dxa"/>
          </w:tcPr>
          <w:p w14:paraId="383BD998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C97: Malignant neoplasms</w:t>
            </w:r>
          </w:p>
          <w:p w14:paraId="6B176C9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C14: Malignant neoplasms of lip, oral cavity and pharynx</w:t>
            </w:r>
          </w:p>
          <w:p w14:paraId="7CAEBF6A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5: Malignant neoplasm of oesophagus</w:t>
            </w:r>
          </w:p>
          <w:p w14:paraId="56F2336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6: Malignant neoplasm of stomach</w:t>
            </w:r>
          </w:p>
          <w:p w14:paraId="24ABC86C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8: Malignant neoplasm of colon</w:t>
            </w:r>
          </w:p>
          <w:p w14:paraId="6D349952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9 to C21: Malignant neoplasm of rectosigmoid junction, rectum and anus</w:t>
            </w:r>
          </w:p>
          <w:p w14:paraId="15EAC093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2: Malignant neoplasm of liver and intrahepatic bile ducts</w:t>
            </w:r>
          </w:p>
          <w:p w14:paraId="69EA7C86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3 to C24: Malignant neoplasm of gallbladder and biliary tract</w:t>
            </w:r>
          </w:p>
          <w:p w14:paraId="63B81890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5: Malignant neoplasm of pancreas</w:t>
            </w:r>
          </w:p>
          <w:p w14:paraId="28933E21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32: Malignant neoplasm of larynx</w:t>
            </w:r>
          </w:p>
          <w:p w14:paraId="33C34E75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33 to C34: Malignant neoplasm of trachea, bronchus and lung</w:t>
            </w:r>
          </w:p>
          <w:p w14:paraId="66A5A981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3: Malignant melanoma of skin</w:t>
            </w:r>
          </w:p>
          <w:p w14:paraId="7C64B33E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4: Other malignant neoplasms of skin</w:t>
            </w:r>
          </w:p>
          <w:p w14:paraId="3E3D5B9E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5: Mesothelioma</w:t>
            </w:r>
          </w:p>
          <w:p w14:paraId="52F08D3F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6: Kaposi sarcoma</w:t>
            </w:r>
          </w:p>
          <w:p w14:paraId="7167835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0: Malignant neoplasm of breast</w:t>
            </w:r>
          </w:p>
          <w:p w14:paraId="2B26E8E4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3: Malignant neoplasm of cervix uteri</w:t>
            </w:r>
          </w:p>
          <w:p w14:paraId="0EC13A8A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4 to C55: Malignant neoplasm of other and unspecified parts of uterus</w:t>
            </w:r>
          </w:p>
          <w:p w14:paraId="25EF6D17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6: Malignant neoplasm of ovary</w:t>
            </w:r>
          </w:p>
          <w:p w14:paraId="6D38E498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1: Malignant neoplasm of prostate</w:t>
            </w:r>
          </w:p>
          <w:p w14:paraId="3AA681DF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2: Malignant neoplasm of testis</w:t>
            </w:r>
          </w:p>
          <w:p w14:paraId="20D11C2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C64: Malignant neoplasm of kidney, except renal pelvis</w:t>
            </w:r>
          </w:p>
          <w:p w14:paraId="113203B3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7: Malignant neoplasm of bladder</w:t>
            </w:r>
          </w:p>
          <w:p w14:paraId="46C4A35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71: Malignant neoplasm of brain</w:t>
            </w:r>
          </w:p>
          <w:p w14:paraId="00BB6574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81: Hodgkin lymphoma</w:t>
            </w:r>
          </w:p>
          <w:p w14:paraId="302FB7A2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82 to C85: Non-Hodgkin lymphoma</w:t>
            </w:r>
          </w:p>
          <w:p w14:paraId="31A486F0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0: Multiple myeloma and malignant plasma cell neoplasms</w:t>
            </w:r>
          </w:p>
          <w:p w14:paraId="0FD9764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1 to C95: Leukaemia</w:t>
            </w:r>
          </w:p>
          <w:p w14:paraId="249C204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7: Malignant neoplasms of independent (primary) multiple sites</w:t>
            </w:r>
          </w:p>
          <w:p w14:paraId="148F441C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D00 to D48: In situ and benign neoplasms, and neoplasms of uncertain or unknown behaviour</w:t>
            </w:r>
          </w:p>
        </w:tc>
      </w:tr>
      <w:tr w:rsidR="005C59D0" w:rsidRPr="00921E31" w14:paraId="7EF91DDE" w14:textId="77777777" w:rsidTr="0082650D">
        <w:tc>
          <w:tcPr>
            <w:tcW w:w="4508" w:type="dxa"/>
            <w:vAlign w:val="center"/>
          </w:tcPr>
          <w:p w14:paraId="1B2ED1E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D50 to D89: ICD Chapter III Diseases of the blood and blood-forming organs and certain disorders involving the immune mechanism</w:t>
            </w:r>
          </w:p>
        </w:tc>
        <w:tc>
          <w:tcPr>
            <w:tcW w:w="4508" w:type="dxa"/>
          </w:tcPr>
          <w:p w14:paraId="6E383FEB" w14:textId="77777777" w:rsidR="005C59D0" w:rsidRPr="00921E31" w:rsidRDefault="005C59D0" w:rsidP="005C59D0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D50 to D64: Anaemias</w:t>
            </w:r>
          </w:p>
        </w:tc>
      </w:tr>
      <w:tr w:rsidR="005C59D0" w:rsidRPr="00921E31" w14:paraId="385DAB28" w14:textId="77777777" w:rsidTr="0082650D">
        <w:tc>
          <w:tcPr>
            <w:tcW w:w="4508" w:type="dxa"/>
            <w:vAlign w:val="center"/>
          </w:tcPr>
          <w:p w14:paraId="35FBC576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E00 to E90: ICD Chapter IV Endocrine, nutritional and metabolic diseases</w:t>
            </w:r>
          </w:p>
        </w:tc>
        <w:tc>
          <w:tcPr>
            <w:tcW w:w="4508" w:type="dxa"/>
          </w:tcPr>
          <w:p w14:paraId="16D3046E" w14:textId="77777777" w:rsidR="005C59D0" w:rsidRPr="00921E31" w:rsidRDefault="005C59D0" w:rsidP="005C59D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E10 to E14: Diabetes mellitus</w:t>
            </w:r>
          </w:p>
        </w:tc>
      </w:tr>
      <w:tr w:rsidR="005C59D0" w:rsidRPr="00921E31" w14:paraId="223F7425" w14:textId="77777777" w:rsidTr="0082650D">
        <w:tc>
          <w:tcPr>
            <w:tcW w:w="4508" w:type="dxa"/>
            <w:vAlign w:val="center"/>
          </w:tcPr>
          <w:p w14:paraId="7C7BE409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0 to F99: ICD Chapter V Mental and behavioural disorders</w:t>
            </w:r>
          </w:p>
        </w:tc>
        <w:tc>
          <w:tcPr>
            <w:tcW w:w="4508" w:type="dxa"/>
          </w:tcPr>
          <w:p w14:paraId="37E82A8D" w14:textId="77777777" w:rsidR="005C59D0" w:rsidRPr="00921E31" w:rsidRDefault="005C59D0" w:rsidP="005C59D0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1, F03: Vascular and unspecified dementia</w:t>
            </w:r>
          </w:p>
          <w:p w14:paraId="60B531AC" w14:textId="77777777" w:rsidR="005C59D0" w:rsidRPr="00921E31" w:rsidRDefault="005C59D0" w:rsidP="005C59D0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10 to F19: Mental and behavioural disorders due to psychoactive substance use</w:t>
            </w:r>
          </w:p>
        </w:tc>
      </w:tr>
      <w:tr w:rsidR="005C59D0" w:rsidRPr="00921E31" w14:paraId="3AAE1498" w14:textId="77777777" w:rsidTr="0082650D">
        <w:tc>
          <w:tcPr>
            <w:tcW w:w="4508" w:type="dxa"/>
            <w:vAlign w:val="center"/>
          </w:tcPr>
          <w:p w14:paraId="77576F0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00 to G99: ICD Chapter VI Diseases of the nervous system</w:t>
            </w:r>
          </w:p>
        </w:tc>
        <w:tc>
          <w:tcPr>
            <w:tcW w:w="4508" w:type="dxa"/>
          </w:tcPr>
          <w:p w14:paraId="704C4E17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00, G03: Meningitis (excluding meningococcal)</w:t>
            </w:r>
          </w:p>
          <w:p w14:paraId="3A5CB8AC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12.2: Motor neuron disease</w:t>
            </w:r>
          </w:p>
          <w:p w14:paraId="1225831E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20: Parkinson disease</w:t>
            </w:r>
          </w:p>
          <w:p w14:paraId="4423C734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30: Alzheimer disease</w:t>
            </w:r>
          </w:p>
          <w:p w14:paraId="2B9DDD4D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35: Multiple sclerosis</w:t>
            </w:r>
          </w:p>
          <w:p w14:paraId="623F8A6B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40: Epilepsy</w:t>
            </w:r>
          </w:p>
        </w:tc>
      </w:tr>
      <w:tr w:rsidR="005C59D0" w:rsidRPr="00921E31" w14:paraId="1475EE25" w14:textId="77777777" w:rsidTr="0082650D">
        <w:tc>
          <w:tcPr>
            <w:tcW w:w="4508" w:type="dxa"/>
            <w:vAlign w:val="center"/>
          </w:tcPr>
          <w:p w14:paraId="4358F05F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H00 to H59: ICD Chapter VII Diseases of the eye and adnexa</w:t>
            </w:r>
          </w:p>
        </w:tc>
        <w:tc>
          <w:tcPr>
            <w:tcW w:w="4508" w:type="dxa"/>
            <w:vAlign w:val="center"/>
          </w:tcPr>
          <w:p w14:paraId="460A4E98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32627EC4" w14:textId="77777777" w:rsidTr="0082650D">
        <w:tc>
          <w:tcPr>
            <w:tcW w:w="4508" w:type="dxa"/>
            <w:vAlign w:val="center"/>
          </w:tcPr>
          <w:p w14:paraId="0B3DBB84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H60 to H95: ICD Chapter VIII Diseases of the ear and mastoid process</w:t>
            </w:r>
          </w:p>
        </w:tc>
        <w:tc>
          <w:tcPr>
            <w:tcW w:w="4508" w:type="dxa"/>
          </w:tcPr>
          <w:p w14:paraId="5A4F61A9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160B53A3" w14:textId="77777777" w:rsidTr="0082650D">
        <w:tc>
          <w:tcPr>
            <w:tcW w:w="4508" w:type="dxa"/>
            <w:vAlign w:val="center"/>
          </w:tcPr>
          <w:p w14:paraId="07A5EE0A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00 to I99: ICD Chapter IX Diseases of the circulatory system</w:t>
            </w:r>
          </w:p>
        </w:tc>
        <w:tc>
          <w:tcPr>
            <w:tcW w:w="4508" w:type="dxa"/>
          </w:tcPr>
          <w:p w14:paraId="03A99807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05 to I09: Chronic rheumatic heart diseases</w:t>
            </w:r>
          </w:p>
          <w:p w14:paraId="1C3A0655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10 to I15: Hypertensive diseases</w:t>
            </w:r>
          </w:p>
          <w:p w14:paraId="7911B0C9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0 to I25: Ischaemic heart diseases</w:t>
            </w:r>
          </w:p>
          <w:p w14:paraId="36B7FAEB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1 to I22: Acute myocardial infarction</w:t>
            </w:r>
          </w:p>
          <w:p w14:paraId="4B21D26D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6 to I51: Other heart diseases</w:t>
            </w:r>
          </w:p>
          <w:p w14:paraId="6B927D41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0 to I69: Cerebrovascular diseases</w:t>
            </w:r>
          </w:p>
          <w:p w14:paraId="6DDC28C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0 to I62: Intracranial haemorrhage</w:t>
            </w:r>
          </w:p>
          <w:p w14:paraId="3214AE50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3: Cerebral infarction</w:t>
            </w:r>
          </w:p>
          <w:p w14:paraId="5E6FF51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4: Stroke, not specified as haemorrhage or infarction</w:t>
            </w:r>
          </w:p>
          <w:p w14:paraId="0819B4B8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70: Atherosclerosis</w:t>
            </w:r>
          </w:p>
          <w:p w14:paraId="5D36B00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71: Aortic aneurysm and dissection</w:t>
            </w:r>
          </w:p>
        </w:tc>
      </w:tr>
      <w:tr w:rsidR="005C59D0" w:rsidRPr="00921E31" w14:paraId="0D374AA2" w14:textId="77777777" w:rsidTr="0082650D">
        <w:tc>
          <w:tcPr>
            <w:tcW w:w="4508" w:type="dxa"/>
            <w:vAlign w:val="center"/>
          </w:tcPr>
          <w:p w14:paraId="4B9440F2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00 to J99: ICD Chapter X Diseases of the respiratory system</w:t>
            </w:r>
          </w:p>
        </w:tc>
        <w:tc>
          <w:tcPr>
            <w:tcW w:w="4508" w:type="dxa"/>
          </w:tcPr>
          <w:p w14:paraId="118C6E9D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09: Influenza due to certain identified influenza virus</w:t>
            </w:r>
          </w:p>
          <w:p w14:paraId="537C49B0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10 to J11: Influenza</w:t>
            </w:r>
          </w:p>
          <w:p w14:paraId="6223B7CE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12 to J18: Pneumonia</w:t>
            </w:r>
          </w:p>
          <w:p w14:paraId="0F4F55FF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J40 to J44: Bronchitis, emphysema and other chronic obstructive pulmonary disease</w:t>
            </w:r>
          </w:p>
          <w:p w14:paraId="71A2CA49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45 to J46: Asthma</w:t>
            </w:r>
          </w:p>
        </w:tc>
      </w:tr>
      <w:tr w:rsidR="005C59D0" w:rsidRPr="00921E31" w14:paraId="2B329E9D" w14:textId="77777777" w:rsidTr="0082650D">
        <w:tc>
          <w:tcPr>
            <w:tcW w:w="4508" w:type="dxa"/>
            <w:vAlign w:val="center"/>
          </w:tcPr>
          <w:p w14:paraId="1D36E2EC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K00 to K93: ICD Chapter XI Diseases of the digestive system</w:t>
            </w:r>
          </w:p>
        </w:tc>
        <w:tc>
          <w:tcPr>
            <w:tcW w:w="4508" w:type="dxa"/>
          </w:tcPr>
          <w:p w14:paraId="5DAC48CE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25 to K27: Gastric and duodenal ulcer</w:t>
            </w:r>
          </w:p>
          <w:p w14:paraId="3571F535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40 to K46: Hernia</w:t>
            </w:r>
          </w:p>
          <w:p w14:paraId="6FD8BB15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57: Diverticular disease of intestine</w:t>
            </w:r>
          </w:p>
          <w:p w14:paraId="688E03BF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70 to K77: Diseases of the liver</w:t>
            </w:r>
          </w:p>
        </w:tc>
      </w:tr>
      <w:tr w:rsidR="005C59D0" w:rsidRPr="00921E31" w14:paraId="3FE183AA" w14:textId="77777777" w:rsidTr="0082650D">
        <w:tc>
          <w:tcPr>
            <w:tcW w:w="4508" w:type="dxa"/>
            <w:vAlign w:val="center"/>
          </w:tcPr>
          <w:p w14:paraId="4FFBB9E9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L00 to L99: ICD Chapter XII Diseases of the skin and subcutaneous tissue</w:t>
            </w:r>
          </w:p>
        </w:tc>
        <w:tc>
          <w:tcPr>
            <w:tcW w:w="4508" w:type="dxa"/>
          </w:tcPr>
          <w:p w14:paraId="0718076D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32599967" w14:textId="77777777" w:rsidTr="0082650D">
        <w:tc>
          <w:tcPr>
            <w:tcW w:w="4508" w:type="dxa"/>
            <w:vAlign w:val="center"/>
          </w:tcPr>
          <w:p w14:paraId="4984EAE5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00 to M99: ICD Chapter XIII Diseases of the musculoskeletal system and connective tissue</w:t>
            </w:r>
          </w:p>
        </w:tc>
        <w:tc>
          <w:tcPr>
            <w:tcW w:w="4508" w:type="dxa"/>
          </w:tcPr>
          <w:p w14:paraId="0B3440BD" w14:textId="77777777" w:rsidR="005C59D0" w:rsidRPr="00921E31" w:rsidRDefault="005C59D0" w:rsidP="005C59D0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05 to M06, M08: Rheumatoid arthritis and juvenile arthritis</w:t>
            </w:r>
          </w:p>
          <w:p w14:paraId="6EA45B90" w14:textId="77777777" w:rsidR="005C59D0" w:rsidRPr="00921E31" w:rsidRDefault="005C59D0" w:rsidP="005C59D0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80 to M81: Osteoporosis</w:t>
            </w:r>
          </w:p>
        </w:tc>
      </w:tr>
      <w:tr w:rsidR="005C59D0" w:rsidRPr="00921E31" w14:paraId="483ADDB5" w14:textId="77777777" w:rsidTr="0082650D">
        <w:tc>
          <w:tcPr>
            <w:tcW w:w="4508" w:type="dxa"/>
            <w:vAlign w:val="center"/>
          </w:tcPr>
          <w:p w14:paraId="325EC216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00 to N99: ICD Chapter XIV Diseases of the genitourinary system</w:t>
            </w:r>
          </w:p>
        </w:tc>
        <w:tc>
          <w:tcPr>
            <w:tcW w:w="4508" w:type="dxa"/>
          </w:tcPr>
          <w:p w14:paraId="78488C46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00 to N15: Glomerular and renal tubulo-interstitial diseases</w:t>
            </w:r>
          </w:p>
          <w:p w14:paraId="123A41CF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17 to N19: Renal failure</w:t>
            </w:r>
          </w:p>
          <w:p w14:paraId="5FFB56B9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40: Hyperplasia of prostate</w:t>
            </w:r>
          </w:p>
        </w:tc>
      </w:tr>
      <w:tr w:rsidR="005C59D0" w:rsidRPr="00921E31" w14:paraId="3CE9A31A" w14:textId="77777777" w:rsidTr="0082650D">
        <w:tc>
          <w:tcPr>
            <w:tcW w:w="4508" w:type="dxa"/>
            <w:vAlign w:val="center"/>
          </w:tcPr>
          <w:p w14:paraId="1558552E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Q00 to Q99: ICD Chapter XVII Congenital malformations, deformations and chromosomal abnormalities</w:t>
            </w:r>
          </w:p>
        </w:tc>
        <w:tc>
          <w:tcPr>
            <w:tcW w:w="4508" w:type="dxa"/>
          </w:tcPr>
          <w:p w14:paraId="78C872D1" w14:textId="77777777" w:rsidR="005C59D0" w:rsidRPr="00921E31" w:rsidRDefault="005C59D0" w:rsidP="005C59D0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Q20 to Q28: Congenital malformations of the circulatory system</w:t>
            </w:r>
          </w:p>
        </w:tc>
      </w:tr>
      <w:tr w:rsidR="005C59D0" w:rsidRPr="00921E31" w14:paraId="388AE82D" w14:textId="77777777" w:rsidTr="0082650D">
        <w:tc>
          <w:tcPr>
            <w:tcW w:w="4508" w:type="dxa"/>
            <w:vAlign w:val="center"/>
          </w:tcPr>
          <w:p w14:paraId="6A22FAE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00 to R99: ICD Chapter XVIII Symptoms, signs and abnormal clinical and laboratory findings, not elsewhere classified</w:t>
            </w:r>
          </w:p>
        </w:tc>
        <w:tc>
          <w:tcPr>
            <w:tcW w:w="4508" w:type="dxa"/>
          </w:tcPr>
          <w:p w14:paraId="5B01582C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54: Senility</w:t>
            </w:r>
          </w:p>
          <w:p w14:paraId="5DA07669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95: Sudden infant death syndrome</w:t>
            </w:r>
          </w:p>
          <w:p w14:paraId="6FEB7F98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99: Other ill-defined and unspecified causes of mortality</w:t>
            </w:r>
          </w:p>
        </w:tc>
      </w:tr>
      <w:tr w:rsidR="005C59D0" w:rsidRPr="00921E31" w14:paraId="535669A9" w14:textId="77777777" w:rsidTr="0082650D">
        <w:tc>
          <w:tcPr>
            <w:tcW w:w="4508" w:type="dxa"/>
            <w:vAlign w:val="center"/>
          </w:tcPr>
          <w:p w14:paraId="43F9C6DC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00 to T98: ICD Chapter XIX Injury, poisoning and certain other consequences of external causes</w:t>
            </w:r>
          </w:p>
        </w:tc>
        <w:tc>
          <w:tcPr>
            <w:tcW w:w="4508" w:type="dxa"/>
          </w:tcPr>
          <w:p w14:paraId="604ECED2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00 to S19: Injuries to the head and the neck</w:t>
            </w:r>
          </w:p>
          <w:p w14:paraId="4A613384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20 to S29: Injuries to the thorax</w:t>
            </w:r>
          </w:p>
          <w:p w14:paraId="0E023802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30 to S39: Injuries to the abdomen, lower back, lumbar spine and pelvis</w:t>
            </w:r>
          </w:p>
          <w:p w14:paraId="062B4B2B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72: Fracture of femur</w:t>
            </w:r>
          </w:p>
          <w:p w14:paraId="45EF6B11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20 to T32: Burns and corrosions</w:t>
            </w:r>
          </w:p>
          <w:p w14:paraId="0CEB38BB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39.1: Poisoning by 4-Aminophenol derivatives</w:t>
            </w:r>
          </w:p>
          <w:p w14:paraId="36EC1156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T40: Poisoning by narcotics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psychodysleptics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[hallucinogens]</w:t>
            </w:r>
          </w:p>
          <w:p w14:paraId="1961DAF3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T42: Poisoning by antiepileptic, sedative-hypnotic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antiparkinsonism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drugs</w:t>
            </w:r>
          </w:p>
          <w:p w14:paraId="5A19536C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43: Poisoning by psychotropic drugs, not elsewhere classified</w:t>
            </w:r>
          </w:p>
          <w:p w14:paraId="18A24A73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0.9: Poisoning by other and unspecified drugs, medicaments and biological substances</w:t>
            </w:r>
          </w:p>
          <w:p w14:paraId="250EED0E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1 to T65: Toxic effects of substances chiefly nonmedicinal as to source</w:t>
            </w:r>
          </w:p>
          <w:p w14:paraId="48A8EC4E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8: Toxic effect of carbon monoxide</w:t>
            </w:r>
          </w:p>
          <w:p w14:paraId="137E4B59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71: Asphyxiation</w:t>
            </w:r>
          </w:p>
          <w:p w14:paraId="6F1D5518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75.1: Drowning and nonfatal submersion</w:t>
            </w:r>
          </w:p>
        </w:tc>
      </w:tr>
      <w:tr w:rsidR="005C59D0" w:rsidRPr="00921E31" w14:paraId="67BB2AF5" w14:textId="77777777" w:rsidTr="0082650D">
        <w:tc>
          <w:tcPr>
            <w:tcW w:w="4508" w:type="dxa"/>
          </w:tcPr>
          <w:p w14:paraId="3520609F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Y89 (</w:t>
            </w:r>
            <w:proofErr w:type="spellStart"/>
            <w:r w:rsidRPr="00921E31">
              <w:rPr>
                <w:rFonts w:ascii="Times New Roman" w:hAnsi="Times New Roman" w:cs="Times New Roman"/>
              </w:rPr>
              <w:t>inc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U50.9): ICD Chapter XX External causes of morbidity and mortality</w:t>
            </w:r>
          </w:p>
        </w:tc>
        <w:tc>
          <w:tcPr>
            <w:tcW w:w="4508" w:type="dxa"/>
          </w:tcPr>
          <w:p w14:paraId="362780A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X59: Accidents</w:t>
            </w:r>
          </w:p>
          <w:p w14:paraId="247ED4FE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V99, Y85: Transport accidents</w:t>
            </w:r>
          </w:p>
          <w:p w14:paraId="30BDDDB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V89: Land transport accidents</w:t>
            </w:r>
          </w:p>
          <w:p w14:paraId="7EEF1C8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W00 to W19: Falls</w:t>
            </w:r>
          </w:p>
          <w:p w14:paraId="3626549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W65 to W74: Accidental drowning and submersion</w:t>
            </w:r>
          </w:p>
          <w:p w14:paraId="7787EDE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00 to X09: Exposure to smoke, fire and flames</w:t>
            </w:r>
          </w:p>
          <w:p w14:paraId="34BEE14E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40 to X49: Accidental poisoning by and exposure to noxious substances</w:t>
            </w:r>
          </w:p>
          <w:p w14:paraId="19D6494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X41: Accidental poisoning by and exposure to antiepileptic, sedative-hypnotic, </w:t>
            </w:r>
            <w:proofErr w:type="spellStart"/>
            <w:r w:rsidRPr="00921E31">
              <w:rPr>
                <w:rFonts w:ascii="Times New Roman" w:hAnsi="Times New Roman" w:cs="Times New Roman"/>
              </w:rPr>
              <w:t>antiparkinsonism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and psychotropic drugs, not elsewhere classified</w:t>
            </w:r>
          </w:p>
          <w:p w14:paraId="4CC5D766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X42: Accidental poisoning by and exposure to narcotics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psychodysleptics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[hallucinogens], not elsewhere classified</w:t>
            </w:r>
          </w:p>
          <w:p w14:paraId="5CE53D25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44: Accidental poisoning by and exposure to other and unspecified drugs, medicaments and biological substances</w:t>
            </w:r>
          </w:p>
          <w:p w14:paraId="61678D2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59: Accidental exposure to unspecified factor</w:t>
            </w:r>
          </w:p>
          <w:p w14:paraId="5C9F13C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60 to X84: Intentional self-harm [note 1]</w:t>
            </w:r>
          </w:p>
          <w:p w14:paraId="5DC6370B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85 to Y09: Assault [note 1]</w:t>
            </w:r>
          </w:p>
          <w:p w14:paraId="183A8FF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Y10 to Y34: Event of undetermined intent</w:t>
            </w:r>
          </w:p>
          <w:p w14:paraId="19B1D0F2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60 to X84, Y10 to Y341: Intentional self-harm; and event of undetermined intent</w:t>
            </w:r>
          </w:p>
          <w:p w14:paraId="55A9A210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U50.9, X85 to Y091: Assault; death from injury or poisoning, event awaiting determination of intent (inquest adjourned)</w:t>
            </w:r>
          </w:p>
        </w:tc>
      </w:tr>
    </w:tbl>
    <w:p w14:paraId="33BA1070" w14:textId="77777777" w:rsidR="005C59D0" w:rsidRPr="005C59D0" w:rsidRDefault="005C59D0">
      <w:pPr>
        <w:rPr>
          <w:rFonts w:ascii="Times New Roman" w:hAnsi="Times New Roman" w:cs="Times New Roman"/>
        </w:rPr>
      </w:pPr>
    </w:p>
    <w:sectPr w:rsidR="005C59D0" w:rsidRPr="005C5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5017D"/>
    <w:multiLevelType w:val="multilevel"/>
    <w:tmpl w:val="8A987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86775A"/>
    <w:multiLevelType w:val="multilevel"/>
    <w:tmpl w:val="2D8EE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17D55"/>
    <w:multiLevelType w:val="multilevel"/>
    <w:tmpl w:val="D79CF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660C30"/>
    <w:multiLevelType w:val="hybridMultilevel"/>
    <w:tmpl w:val="C1BAA2D4"/>
    <w:lvl w:ilvl="0" w:tplc="36C20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0786D"/>
    <w:multiLevelType w:val="multilevel"/>
    <w:tmpl w:val="625CE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68411C"/>
    <w:multiLevelType w:val="multilevel"/>
    <w:tmpl w:val="0BB68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C8518B"/>
    <w:multiLevelType w:val="multilevel"/>
    <w:tmpl w:val="1660A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B80D9A"/>
    <w:multiLevelType w:val="multilevel"/>
    <w:tmpl w:val="01B4C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D6265D"/>
    <w:multiLevelType w:val="multilevel"/>
    <w:tmpl w:val="0EE6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5E7A1B"/>
    <w:multiLevelType w:val="multilevel"/>
    <w:tmpl w:val="6D42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60651F"/>
    <w:multiLevelType w:val="multilevel"/>
    <w:tmpl w:val="39AE4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43B59"/>
    <w:multiLevelType w:val="multilevel"/>
    <w:tmpl w:val="2684E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17163A"/>
    <w:multiLevelType w:val="multilevel"/>
    <w:tmpl w:val="EB58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47769D"/>
    <w:multiLevelType w:val="multilevel"/>
    <w:tmpl w:val="6A94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B72763"/>
    <w:multiLevelType w:val="multilevel"/>
    <w:tmpl w:val="90AA2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9897663">
    <w:abstractNumId w:val="3"/>
  </w:num>
  <w:num w:numId="2" w16cid:durableId="643895775">
    <w:abstractNumId w:val="14"/>
  </w:num>
  <w:num w:numId="3" w16cid:durableId="345788974">
    <w:abstractNumId w:val="11"/>
  </w:num>
  <w:num w:numId="4" w16cid:durableId="104467088">
    <w:abstractNumId w:val="13"/>
  </w:num>
  <w:num w:numId="5" w16cid:durableId="2093962942">
    <w:abstractNumId w:val="1"/>
  </w:num>
  <w:num w:numId="6" w16cid:durableId="1540123984">
    <w:abstractNumId w:val="8"/>
  </w:num>
  <w:num w:numId="7" w16cid:durableId="997928953">
    <w:abstractNumId w:val="6"/>
  </w:num>
  <w:num w:numId="8" w16cid:durableId="457182222">
    <w:abstractNumId w:val="10"/>
  </w:num>
  <w:num w:numId="9" w16cid:durableId="2083987881">
    <w:abstractNumId w:val="5"/>
  </w:num>
  <w:num w:numId="10" w16cid:durableId="1809937726">
    <w:abstractNumId w:val="0"/>
  </w:num>
  <w:num w:numId="11" w16cid:durableId="1487279568">
    <w:abstractNumId w:val="9"/>
  </w:num>
  <w:num w:numId="12" w16cid:durableId="849491561">
    <w:abstractNumId w:val="2"/>
  </w:num>
  <w:num w:numId="13" w16cid:durableId="1321427480">
    <w:abstractNumId w:val="4"/>
  </w:num>
  <w:num w:numId="14" w16cid:durableId="736559551">
    <w:abstractNumId w:val="7"/>
  </w:num>
  <w:num w:numId="15" w16cid:durableId="8775486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D0"/>
    <w:rsid w:val="00037860"/>
    <w:rsid w:val="00540359"/>
    <w:rsid w:val="005C59D0"/>
    <w:rsid w:val="005D7EEA"/>
    <w:rsid w:val="00626356"/>
    <w:rsid w:val="0073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CD48"/>
  <w15:chartTrackingRefBased/>
  <w15:docId w15:val="{F1E1263A-E315-405C-A09A-BFEA620F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9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C59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C5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7</Words>
  <Characters>5686</Characters>
  <Application>Microsoft Office Word</Application>
  <DocSecurity>0</DocSecurity>
  <Lines>47</Lines>
  <Paragraphs>13</Paragraphs>
  <ScaleCrop>false</ScaleCrop>
  <Company>Department of Health and Social Care</Company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ihi, Sedigheh</dc:creator>
  <cp:keywords/>
  <dc:description/>
  <cp:lastModifiedBy>Zabihi, Sedigheh</cp:lastModifiedBy>
  <cp:revision>1</cp:revision>
  <dcterms:created xsi:type="dcterms:W3CDTF">2025-04-22T16:53:00Z</dcterms:created>
  <dcterms:modified xsi:type="dcterms:W3CDTF">2025-04-22T16:56:00Z</dcterms:modified>
</cp:coreProperties>
</file>